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Next w:val="false"/>
        <w:widowControl w:val="false"/>
        <w:rPr/>
      </w:pPr>
      <w:r>
        <w:rPr>
          <w:color w:val="000000"/>
        </w:rPr>
        <w:t>Appendix 1. List of the publications excluded from the database</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Abarghuei MJ, Rouzbehan Y, Salem AF. The influence of pomegranate-peel extract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kinetics of rumen inoculum of sheep. Turk. J. Vet. Anim. Sci. 2014;38:212-19.</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Aemiro A, Watanabe S, Suzuki K, Hanada M, Umetsu K, Nishida T. Effects of Euglena (</w:t>
      </w:r>
      <w:r>
        <w:rPr>
          <w:rFonts w:cs="Times New Roman" w:ascii="Times New Roman" w:hAnsi="Times New Roman"/>
          <w:i/>
          <w:color w:val="000000"/>
          <w:sz w:val="24"/>
          <w:szCs w:val="24"/>
          <w:lang w:val="en-US"/>
        </w:rPr>
        <w:t>Euglena gracilis</w:t>
      </w:r>
      <w:r>
        <w:rPr>
          <w:rFonts w:cs="Times New Roman" w:ascii="Times New Roman" w:hAnsi="Times New Roman"/>
          <w:color w:val="000000"/>
          <w:sz w:val="24"/>
          <w:szCs w:val="24"/>
          <w:lang w:val="en-US"/>
        </w:rPr>
        <w:t xml:space="preserve">) supplemented to diet (forage: concentrate ratios of 60:40) on the basic ruminal fermentation and methane emissions i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condition. Anim. Feed Sci. Technol. 2016;212:129-35.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Amelchanka SL, Kreuzer M, Leiber F. Utility of buckwheat (</w:t>
      </w:r>
      <w:r>
        <w:rPr>
          <w:rFonts w:cs="Times New Roman" w:ascii="Times New Roman" w:hAnsi="Times New Roman"/>
          <w:i/>
          <w:color w:val="000000"/>
          <w:sz w:val="24"/>
          <w:szCs w:val="24"/>
          <w:lang w:val="en-US"/>
        </w:rPr>
        <w:t>Fagopyrum esculentum</w:t>
      </w:r>
      <w:r>
        <w:rPr>
          <w:rFonts w:cs="Times New Roman" w:ascii="Times New Roman" w:hAnsi="Times New Roman"/>
          <w:color w:val="000000"/>
          <w:sz w:val="24"/>
          <w:szCs w:val="24"/>
          <w:lang w:val="en-US"/>
        </w:rPr>
        <w:t xml:space="preserve"> Moench) as feed: Effects of forage and grain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fermentation and performance of dairy cows. Anim Feed Sci. Technol. 2010;155:111-21.</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Anele UY, Sudeküm KH, Hummel J, Arigbede OM, Oni AO, Olanite JA, Böttger C, Ojo VO, Jolaosho AO. Chemical characteriza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dry matter and ruminal crude protein degradability and microbial protein synthesis of some cowpea (</w:t>
      </w:r>
      <w:r>
        <w:rPr>
          <w:rFonts w:cs="Times New Roman" w:ascii="Times New Roman" w:hAnsi="Times New Roman"/>
          <w:i/>
          <w:color w:val="000000"/>
          <w:sz w:val="24"/>
          <w:szCs w:val="24"/>
          <w:lang w:val="en-US"/>
        </w:rPr>
        <w:t>Vigna unguiculata L. Walp</w:t>
      </w:r>
      <w:r>
        <w:rPr>
          <w:rFonts w:cs="Times New Roman" w:ascii="Times New Roman" w:hAnsi="Times New Roman"/>
          <w:color w:val="000000"/>
          <w:sz w:val="24"/>
          <w:szCs w:val="24"/>
          <w:lang w:val="en-US"/>
        </w:rPr>
        <w:t xml:space="preserve">) haulm varieties. Anim. Feed Sci. Technol. 2011;163:161-6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Banik BK, Durmic Z, Erskine W, Nichols P, Ghamkhar K, Vercoe P. Variability of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fermentation and methanogenic potential in the pasture legume biserrula (</w:t>
      </w:r>
      <w:r>
        <w:rPr>
          <w:rFonts w:cs="Times New Roman" w:ascii="Times New Roman" w:hAnsi="Times New Roman"/>
          <w:i/>
          <w:color w:val="000000"/>
          <w:sz w:val="24"/>
          <w:szCs w:val="24"/>
          <w:lang w:val="en-US"/>
        </w:rPr>
        <w:t>Biserrula pelecinus L.</w:t>
      </w:r>
      <w:r>
        <w:rPr>
          <w:rFonts w:cs="Times New Roman" w:ascii="Times New Roman" w:hAnsi="Times New Roman"/>
          <w:color w:val="000000"/>
          <w:sz w:val="24"/>
          <w:szCs w:val="24"/>
          <w:lang w:val="en-US"/>
        </w:rPr>
        <w:t>). Crop Pasture Sci. 2013;64(4):409-16.</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rPr>
        <w:t xml:space="preserve">Baraka TAM, Abdl-Rahman MA.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evaluation of sheep rumen fermentation pattern after adding different levels of eugenol – fumaric acid combinations. Vet. World. 2012;5(2):110-17.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Becker PM, van Wikselaar PG. Effects of plant antioxidants and natural vicinal diketones on methane production, studied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with rumen fluid and a polylactate as maintenance substrate. Anim. Feed Sci. Technol. 2011:170(3-4):201-08.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lanco C, Bodas R, Prieto N, Moran L, Andres S, Lopez S, Giraldez FJ. Vegetable oil soapstocks reduce methane production and modify ruminal fermentation. Anim. Feed Sci. Technol. 2012;176(1-4):40-46.</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Cao Y, Takahashi T, Horiguchi K, Yoshida N, Zhou D.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dry matter digestibility and methane production of fermented total mixed ration containing whole-crop rice and rice bran. Grassl. Sci. 2012;58(3):133-3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rPr>
        <w:t xml:space="preserve">Castagnino PS, Messana JD, Fiorentini G, de Jesus RB, San Vito E, Carvalho IPC, Berchielli TT. </w:t>
      </w:r>
      <w:r>
        <w:rPr>
          <w:rFonts w:cs="Times New Roman" w:ascii="Times New Roman" w:hAnsi="Times New Roman"/>
          <w:color w:val="000000"/>
          <w:sz w:val="24"/>
          <w:szCs w:val="24"/>
          <w:lang w:val="en-US"/>
        </w:rPr>
        <w:t xml:space="preserve">Glycerol combined with oils did not limit biohydrogenation of unsaturated fatty acid but reduced methane produc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im. Feed Sci. Technol. 2015;201:14-24.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Castro-Montoya J, De Campeneere S, Van Ranst G, Fievez V. Interactions between methane mitigation additives and basal substrate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methane and VFA production. Anim. Feed Sci. Technol. 2012;176(1-4):47-60.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Cobellis G, Petrozzi A, Forte C, Acuti G, Orrù M, Marcotullio MC, Aquino A, Nicolini A, Mazza V, Trabalza-Marinucci M. Evaluation of the effects of mitigation on methane and ammonia production by using </w:t>
      </w:r>
      <w:r>
        <w:rPr>
          <w:rFonts w:cs="Times New Roman" w:ascii="Times New Roman" w:hAnsi="Times New Roman"/>
          <w:i/>
          <w:color w:val="000000"/>
          <w:sz w:val="24"/>
          <w:szCs w:val="24"/>
          <w:lang w:val="en-US"/>
        </w:rPr>
        <w:t>Origanum vulgare L.</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Rosmarinus officinalis L.</w:t>
      </w:r>
      <w:r>
        <w:rPr>
          <w:rFonts w:cs="Times New Roman" w:ascii="Times New Roman" w:hAnsi="Times New Roman"/>
          <w:color w:val="000000"/>
          <w:sz w:val="24"/>
          <w:szCs w:val="24"/>
          <w:lang w:val="en-US"/>
        </w:rPr>
        <w:t xml:space="preserve"> essential oil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fermentation systems. Sustainability 2015;7:12856-6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Copani G, Ginane C, LeMorvan A, Niderkorn V. Patterns of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fermentation of silage mixtures including sainfoin and red clover as bioactive legumes. Anim. Feed Sci. Technol. 2015;208:220-24.</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Durmic Z, Moate PJ, Eckard R, Revell DK, Williams R, Vercoe PE.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screening of selected feed additives, plant essential oils and plant extracts for rumen methane mitigation. J. Sci. Food Agric. 2014;94(6):1191-96.</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Elghandour MMMY, Kholif AE, Bastida AZ, Martinez DLP, Salem AZM.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of five rations of different maize silage and concentrate ratios influenced by increasing levels of chemically characterized extract of </w:t>
      </w:r>
      <w:r>
        <w:rPr>
          <w:rFonts w:cs="Times New Roman" w:ascii="Times New Roman" w:hAnsi="Times New Roman"/>
          <w:i/>
          <w:color w:val="000000"/>
          <w:sz w:val="24"/>
          <w:szCs w:val="24"/>
          <w:lang w:val="en-US"/>
        </w:rPr>
        <w:t>Salix babylonica</w:t>
      </w:r>
      <w:r>
        <w:rPr>
          <w:rFonts w:cs="Times New Roman" w:ascii="Times New Roman" w:hAnsi="Times New Roman"/>
          <w:color w:val="000000"/>
          <w:sz w:val="24"/>
          <w:szCs w:val="24"/>
          <w:lang w:val="en-US"/>
        </w:rPr>
        <w:t xml:space="preserve">. Turk. J. Vet. Anim. Sci. 2015;39:186-94.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emeda SB, Hassen A. Methane production of two roughage and total mixed ration as influenced by cellulose and xylanase enzyme addition. Sci. Agric. 2015;72(1):11-19.</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Hart KJ, Yáñez-Ruiz DR, Duval SM, McEwan NR, Newbold CJ. Plant extracts to manipulate rumen fermentation. Anim. Feed Sci. Technol. 2008;147(1-3):8-35.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Hassim HA, Lourenco M, Goel G, Vlaeminck B, Goh YM, Fievez V. Effect of different inclusion levels of oil palm frond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fermentation pattern, fatty acid metabolism and apparent biohydrogenation of linoleic and linolenic acid. Anim. Feed Sci. Technol. 2010;162:155-58.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Hu WL, Liu JX, Ye JA, Wu YM, Guo YQ. Effect of tea saponin on rumen fermenta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im. Feed Sci. Technol. 2005;120(3-4):333-3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Jayanegara A, Goel G, Makkar HPS, Becker K. Divergence between purified hydrolysable and condensed tannin effects on methane emission, rumen fermentation and microbial popula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im. Feed Sci. Technol. 2015;209:60-68.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Kamalak A, Atalay AI, Ozkan CO, Tatliyer A, Kaya E. Effect of essential orange (</w:t>
      </w:r>
      <w:r>
        <w:rPr>
          <w:rFonts w:cs="Times New Roman" w:ascii="Times New Roman" w:hAnsi="Times New Roman"/>
          <w:i/>
          <w:color w:val="000000"/>
          <w:sz w:val="24"/>
          <w:szCs w:val="24"/>
          <w:lang w:val="en-US"/>
        </w:rPr>
        <w:t>Citrus Sinensis l.</w:t>
      </w:r>
      <w:r>
        <w:rPr>
          <w:rFonts w:cs="Times New Roman" w:ascii="Times New Roman" w:hAnsi="Times New Roman"/>
          <w:color w:val="000000"/>
          <w:sz w:val="24"/>
          <w:szCs w:val="24"/>
          <w:lang w:val="en-US"/>
        </w:rPr>
        <w:t xml:space="preserve">) oil on rumen microbial fermentation using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technique. J. Anim. Plant Sci. 2011;21(4):764-69.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Kim ET, Moon YH, Min KS, Kim CH, Kim SC, Ahn SK, Lee SS. Changes in microbial diversity, methanogenesis and fermentation characteristics in the rumen in response to medicinal plant extracts. Asian Australas. J. Anim. Sci. 2013;26(9):1289-94.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avrencic A, Levart A, Kosir IJ, Cerenak A.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kinetics and short-chain fatty acid production from rumen incubation of diets supplemented with hop cones (</w:t>
      </w:r>
      <w:r>
        <w:rPr>
          <w:rFonts w:cs="Times New Roman" w:ascii="Times New Roman" w:hAnsi="Times New Roman"/>
          <w:i/>
          <w:color w:val="000000"/>
          <w:sz w:val="24"/>
          <w:szCs w:val="24"/>
          <w:lang w:val="en-US"/>
        </w:rPr>
        <w:t>Humulus lupulus</w:t>
      </w:r>
      <w:r>
        <w:rPr>
          <w:rFonts w:cs="Times New Roman" w:ascii="Times New Roman" w:hAnsi="Times New Roman"/>
          <w:color w:val="000000"/>
          <w:sz w:val="24"/>
          <w:szCs w:val="24"/>
          <w:lang w:val="en-US"/>
        </w:rPr>
        <w:t xml:space="preserve"> L.). Animal 2015;9(4):576-81.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i X, Durmic Z, Liu S, McSweeney CS, Vercoe PE. </w:t>
      </w:r>
      <w:r>
        <w:rPr>
          <w:rFonts w:cs="Times New Roman" w:ascii="Times New Roman" w:hAnsi="Times New Roman"/>
          <w:i/>
          <w:color w:val="000000"/>
          <w:sz w:val="24"/>
          <w:szCs w:val="24"/>
          <w:lang w:val="en-US"/>
        </w:rPr>
        <w:t>Eremophila glabra</w:t>
      </w:r>
      <w:r>
        <w:rPr>
          <w:rFonts w:cs="Times New Roman" w:ascii="Times New Roman" w:hAnsi="Times New Roman"/>
          <w:color w:val="000000"/>
          <w:sz w:val="24"/>
          <w:szCs w:val="24"/>
          <w:lang w:val="en-US"/>
        </w:rPr>
        <w:t xml:space="preserve"> reduces methane production and methanogen populations when fermented in a Rusitec. Anaerobe 2014;29:100-07.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in M, Schaefer DM, Zhao GQ, Meng QX. Effects of nitrate adaptation by rumen inocula donors and substrate fiber proportion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nitrate disappearance, methanogenesis, and rumen fermentation acid. Animal 2013;7(7):1099-1105.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iu Y, Penuelas-Rivas CG, Buendia-Rodriguez G, Tan Z, Basurto-Gutierrez R, Wang M, Rivas-Guevara M.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theoretic evaluation on ruminal fermentation performance by varying proportion supplementation of </w:t>
      </w:r>
      <w:r>
        <w:rPr>
          <w:rFonts w:cs="Times New Roman" w:ascii="Times New Roman" w:hAnsi="Times New Roman"/>
          <w:i/>
          <w:color w:val="000000"/>
          <w:sz w:val="24"/>
          <w:szCs w:val="24"/>
          <w:lang w:val="en-US"/>
        </w:rPr>
        <w:t>Carthamus tinctorius</w:t>
      </w:r>
      <w:r>
        <w:rPr>
          <w:rFonts w:cs="Times New Roman" w:ascii="Times New Roman" w:hAnsi="Times New Roman"/>
          <w:color w:val="000000"/>
          <w:sz w:val="24"/>
          <w:szCs w:val="24"/>
          <w:lang w:val="en-US"/>
        </w:rPr>
        <w:t xml:space="preserve"> meal/</w:t>
      </w:r>
      <w:r>
        <w:rPr>
          <w:rFonts w:cs="Times New Roman" w:ascii="Times New Roman" w:hAnsi="Times New Roman"/>
          <w:i/>
          <w:color w:val="000000"/>
          <w:sz w:val="24"/>
          <w:szCs w:val="24"/>
          <w:lang w:val="en-US"/>
        </w:rPr>
        <w:t>Brassica napus</w:t>
      </w:r>
      <w:r>
        <w:rPr>
          <w:rFonts w:cs="Times New Roman" w:ascii="Times New Roman" w:hAnsi="Times New Roman"/>
          <w:color w:val="000000"/>
          <w:sz w:val="24"/>
          <w:szCs w:val="24"/>
          <w:lang w:val="en-US"/>
        </w:rPr>
        <w:t xml:space="preserve"> seed with sorghum seed in ovine rations. J. Anim. Vet. Adv. 2015;14(2):43-53.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ovett DK, Bortolozzo A, Conaghan P, O’Kiely P, O’Mara FP.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total and methane gas production as influenced by rate of nitrogen application, season of harvest and perennial ryegrass cultivar. Grass Forage Sci. 2004;59(3):227-32.</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Lovett DK, McGilloway D, Bortolozzo A, Hawkins M, Callan J, Flynn B, O’Mara FP.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fermentation patterns and methane production as influenced by cultivar and season of harvest of </w:t>
      </w:r>
      <w:r>
        <w:rPr>
          <w:rFonts w:cs="Times New Roman" w:ascii="Times New Roman" w:hAnsi="Times New Roman"/>
          <w:i/>
          <w:color w:val="000000"/>
          <w:sz w:val="24"/>
          <w:szCs w:val="24"/>
          <w:lang w:val="en-US"/>
        </w:rPr>
        <w:t>Lolium perenne L</w:t>
      </w:r>
      <w:r>
        <w:rPr>
          <w:rFonts w:cs="Times New Roman" w:ascii="Times New Roman" w:hAnsi="Times New Roman"/>
          <w:color w:val="000000"/>
          <w:sz w:val="24"/>
          <w:szCs w:val="24"/>
          <w:lang w:val="en-US"/>
        </w:rPr>
        <w:t>. Grass Forage Sci. 2006;61(1):9-21.</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Meale SJ, Chaves AV, Baah J, McAllister TA. Methane production of different forages i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fermentation. Asian Australas. J. Anim. Sci. 2012;25(1):86-91.</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Nanon A, Suksombat W, Yang WZ. Effects of essential oils supplementation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in situ</w:t>
      </w:r>
      <w:r>
        <w:rPr>
          <w:rFonts w:cs="Times New Roman" w:ascii="Times New Roman" w:hAnsi="Times New Roman"/>
          <w:color w:val="000000"/>
          <w:sz w:val="24"/>
          <w:szCs w:val="24"/>
          <w:lang w:val="en-US"/>
        </w:rPr>
        <w:t xml:space="preserve"> feed digestion in beef cattle. Anim. Feed Sci. Technol. 2014;196:50-5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rPr>
        <w:t xml:space="preserve">Naumann HD, Tedeschi LO, Muir JP, Lambert BD, Kothmann MM. </w:t>
      </w:r>
      <w:r>
        <w:rPr>
          <w:rFonts w:cs="Times New Roman" w:ascii="Times New Roman" w:hAnsi="Times New Roman"/>
          <w:color w:val="000000"/>
          <w:sz w:val="24"/>
          <w:szCs w:val="24"/>
          <w:lang w:val="en-US"/>
        </w:rPr>
        <w:t xml:space="preserve">Effect of molecular weight of condensed tannins from warm-season perennial legumes on ruminal methane produc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Biochem. Syst. Ecol. 2013;50:154-62.</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O’Brien M, Hashimoto T, Senda A, Nishida T, Takahashi J. The impact of </w:t>
      </w:r>
      <w:r>
        <w:rPr>
          <w:rFonts w:cs="Times New Roman" w:ascii="Times New Roman" w:hAnsi="Times New Roman"/>
          <w:i/>
          <w:color w:val="000000"/>
          <w:sz w:val="24"/>
          <w:szCs w:val="24"/>
          <w:lang w:val="en-US"/>
        </w:rPr>
        <w:t xml:space="preserve">Lactobacillus plantarum </w:t>
      </w:r>
      <w:r>
        <w:rPr>
          <w:rFonts w:cs="Times New Roman" w:ascii="Times New Roman" w:hAnsi="Times New Roman"/>
          <w:color w:val="000000"/>
          <w:sz w:val="24"/>
          <w:szCs w:val="24"/>
          <w:lang w:val="en-US"/>
        </w:rPr>
        <w:t xml:space="preserve">TUA1490L supernatant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methanogenesis and fermentation. Anaerobe 2013;22:137-40.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Pang DG, Yang HJ, Cao BB, Wu TT, Wang JQ. The beneficial effect of </w:t>
      </w:r>
      <w:r>
        <w:rPr>
          <w:rFonts w:cs="Times New Roman" w:ascii="Times New Roman" w:hAnsi="Times New Roman"/>
          <w:i/>
          <w:color w:val="000000"/>
          <w:sz w:val="24"/>
          <w:szCs w:val="24"/>
          <w:lang w:val="en-US"/>
        </w:rPr>
        <w:t>Enterococcus faecium</w:t>
      </w:r>
      <w:r>
        <w:rPr>
          <w:rFonts w:cs="Times New Roman" w:ascii="Times New Roman" w:hAnsi="Times New Roman"/>
          <w:color w:val="000000"/>
          <w:sz w:val="24"/>
          <w:szCs w:val="24"/>
          <w:lang w:val="en-US"/>
        </w:rPr>
        <w:t xml:space="preserve"> on the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fermentation rate and extent of three typical total mixed rations in northern China. Livest. Sci. 2014;167:154-60.</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Patra AK, Kamra DN, Agarwal N. Effect of spices on rumen fermentation, methanogenesis and protozoa counts i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test. Int. Congr. Ser. 2006;1293(7):176-79.</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rPr>
        <w:t xml:space="preserve">Pirondini M, Colombini S, Malagutti L, Rapetti L, Galassi G, Zanchi R, Crovetto GM. </w:t>
      </w:r>
      <w:r>
        <w:rPr>
          <w:rFonts w:cs="Times New Roman" w:ascii="Times New Roman" w:hAnsi="Times New Roman"/>
          <w:color w:val="000000"/>
          <w:sz w:val="24"/>
          <w:szCs w:val="24"/>
          <w:lang w:val="en-US"/>
        </w:rPr>
        <w:t xml:space="preserve">Effects of a selection of additive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inal methanogenesis and </w:t>
      </w:r>
      <w:r>
        <w:rPr>
          <w:rFonts w:cs="Times New Roman" w:ascii="Times New Roman" w:hAnsi="Times New Roman"/>
          <w:i/>
          <w:color w:val="000000"/>
          <w:sz w:val="24"/>
          <w:szCs w:val="24"/>
          <w:lang w:val="en-US"/>
        </w:rPr>
        <w:t>in situ</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in vivo</w:t>
      </w:r>
      <w:r>
        <w:rPr>
          <w:rFonts w:cs="Times New Roman" w:ascii="Times New Roman" w:hAnsi="Times New Roman"/>
          <w:color w:val="000000"/>
          <w:sz w:val="24"/>
          <w:szCs w:val="24"/>
          <w:lang w:val="en-US"/>
        </w:rPr>
        <w:t xml:space="preserve"> NDF digestibility. Anim. Sci. J. 2015;86:59-68.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Polyorach S, Wanapat M, Cherdthong A. Influence of Yeast Fermented Cassava Chip Protein (YEFECAP) and roughage to concentrate ratio on ruminal fermentation and microorganisms using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technique. Asian Australas. J. Anim. Sci. 2014;27(1):36-45.</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Poulsen M, Jensen BB, Engberg RM. The effect of pectin, corn and wheat starch, inulin and pH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production of methane, short chain fatty acids and on the microbial community composition in rumen fluid. Anaerobe 2012;18:83-90.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Qiao JY, Tan ZL, Guan LL, Tang SX, Zhou CS, Han XF. Effects of hydrogen in headspace and bicarbonate in media on rumen fermentation, methane production and methanogenic population using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techniques. Anim. Feed Sci. Technol. 2015;206:19-28.</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Rajkumar K, Bhar R, Kannan A, Jadhav RV, Singh B, Mal G. Effect of replacing oat fodder with fresh and chopped oak leaves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fermentation, digestibility and metabolizable energy. Vet. World 2015;8(8):1021-26.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Rira M, Chentli A, Boufenera S, Bousseboua H. Effects of plants containing secondary metabolites on ruminal methanogenesis of sheep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Energy procedia 2015;74:15-24.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Rodrigues MAM, Lourenco AL, Cone JW, Nunes FM, Santos AS, Cordeiro JMM, Guedes CMV, Ferreira LMM. Evaluation of the nutritive value of muiumba (</w:t>
      </w:r>
      <w:r>
        <w:rPr>
          <w:rFonts w:cs="Times New Roman" w:ascii="Times New Roman" w:hAnsi="Times New Roman"/>
          <w:i/>
          <w:color w:val="000000"/>
          <w:sz w:val="24"/>
          <w:szCs w:val="24"/>
          <w:lang w:val="en-US"/>
        </w:rPr>
        <w:t>Baikiaea plurijuga</w:t>
      </w:r>
      <w:r>
        <w:rPr>
          <w:rFonts w:cs="Times New Roman" w:ascii="Times New Roman" w:hAnsi="Times New Roman"/>
          <w:color w:val="000000"/>
          <w:sz w:val="24"/>
          <w:szCs w:val="24"/>
          <w:lang w:val="en-US"/>
        </w:rPr>
        <w:t xml:space="preserve">) seeds: chemical compositi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organic matter digestibility and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Springerplus 2014;3:311-18.</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Rojas Hernandez S, Olivares Perez J, Elghandour MMMY, Cipriano-Salazar M, Avila-Morales B, Camacho-Diaz LM, Salem AZM, Cerrillo Soto MA. Effect of polyethylene glycol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of some non-leguminous forage trees in tropical region of the south of Mexico. Agroforest. Syst. 2015;89:735-42.</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Rossi F, Vecchia P, Masoero F. Estimate of methane production from rumen fermentation. Nutr. Cycl. Agroecosys. 2001;60(1-3):89-92.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Salem AZM. Oral administration of leaf extracts to rumen liquid donor lambs modifies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of other tree leaves. Anim. Feed Sci. Technol. 2012;176:94-101.</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Salem AZM, Kholif AE, Elghandour MMY, Hernandez SR, Dominguez-Vara IA, Mellado M. Effect of increasing levels of seven tree species extracts added to a high concentrate diet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gas output. Anim. Sci. J. 2014;85(9):853-60.</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Saminathan M, Chin Sieo C, Abdullah N, Vui Ling Wong CM, Wan Ho Y. Effects of condensed tannin fractions of different molecular weights from a </w:t>
      </w:r>
      <w:r>
        <w:rPr>
          <w:rFonts w:cs="Times New Roman" w:ascii="Times New Roman" w:hAnsi="Times New Roman"/>
          <w:i/>
          <w:color w:val="000000"/>
          <w:sz w:val="24"/>
          <w:szCs w:val="24"/>
          <w:lang w:val="en-US"/>
        </w:rPr>
        <w:t>Leucaena</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eucocephala</w:t>
      </w:r>
      <w:r>
        <w:rPr>
          <w:rFonts w:cs="Times New Roman" w:ascii="Times New Roman" w:hAnsi="Times New Roman"/>
          <w:color w:val="000000"/>
          <w:sz w:val="24"/>
          <w:szCs w:val="24"/>
          <w:lang w:val="en-US"/>
        </w:rPr>
        <w:t xml:space="preserve"> hybrid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methane production and rumen fermentation. J. Sci. Food Agric. 2015;95(13):2742-49.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Serment A, Giger-Reverdin S, Schmidely P, Dhumez O, Broudiscou LP, Sauvant D.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fermentation of total mixed diets differing in concentrate proportion: relative effects of inocula and substrates. J. Sci. Food Agric. 2016;96(1):160-68.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Soliva CR, Amelchanka SL, Duval SM, Kreuzer M. Ruminal methane inhibition potential of various pure compounds in comparison with garlic oil as determined with a rumen simulation technique (Rusitec). Br. J. Nutr. 2011;106(1):114-22.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Sun XZ, Hoskin SO, Muetzel S, Molano G, Clark H. Effects of forage chicory (</w:t>
      </w:r>
      <w:r>
        <w:rPr>
          <w:rFonts w:cs="Times New Roman" w:ascii="Times New Roman" w:hAnsi="Times New Roman"/>
          <w:i/>
          <w:color w:val="000000"/>
          <w:sz w:val="24"/>
          <w:szCs w:val="24"/>
          <w:lang w:val="en-US"/>
        </w:rPr>
        <w:t>Cichorium intybus</w:t>
      </w:r>
      <w:r>
        <w:rPr>
          <w:rFonts w:cs="Times New Roman" w:ascii="Times New Roman" w:hAnsi="Times New Roman"/>
          <w:color w:val="000000"/>
          <w:sz w:val="24"/>
          <w:szCs w:val="24"/>
          <w:lang w:val="en-US"/>
        </w:rPr>
        <w:t>) and perennial ryegrass (</w:t>
      </w:r>
      <w:r>
        <w:rPr>
          <w:rFonts w:cs="Times New Roman" w:ascii="Times New Roman" w:hAnsi="Times New Roman"/>
          <w:i/>
          <w:color w:val="000000"/>
          <w:sz w:val="24"/>
          <w:szCs w:val="24"/>
          <w:lang w:val="en-US"/>
        </w:rPr>
        <w:t>Lolium perenne</w:t>
      </w:r>
      <w:r>
        <w:rPr>
          <w:rFonts w:cs="Times New Roman" w:ascii="Times New Roman" w:hAnsi="Times New Roman"/>
          <w:color w:val="000000"/>
          <w:sz w:val="24"/>
          <w:szCs w:val="24"/>
          <w:lang w:val="en-US"/>
        </w:rPr>
        <w:t xml:space="preserve">) on methane emissions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d from sheep. Anim. Feed Sci. Technol. 2011;166-167(6-7):391-97.</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Tavendale MH, Meagher LP, Pacheco D, Walker N, Atwood GT, Sivakumaran S. Methane production from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rumen incubations with </w:t>
      </w:r>
      <w:r>
        <w:rPr>
          <w:rFonts w:cs="Times New Roman" w:ascii="Times New Roman" w:hAnsi="Times New Roman"/>
          <w:i/>
          <w:color w:val="000000"/>
          <w:sz w:val="24"/>
          <w:szCs w:val="24"/>
          <w:lang w:val="en-US"/>
        </w:rPr>
        <w:t>Lotus pedunculatus</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Medicago sativa</w:t>
      </w:r>
      <w:r>
        <w:rPr>
          <w:rFonts w:cs="Times New Roman" w:ascii="Times New Roman" w:hAnsi="Times New Roman"/>
          <w:color w:val="000000"/>
          <w:sz w:val="24"/>
          <w:szCs w:val="24"/>
          <w:lang w:val="en-US"/>
        </w:rPr>
        <w:t>, and effects of extractable condensed tannin fractions on methanogenesis. Anim. Feed Sci. Technol. 2005;123-124(1):403-19.</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Theart JJF, Hassen A, van Niekerk WA, Gemeda BS.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screening of Kalahari browse species for rumen methane mitigation. Sci. Agric. 2015;72(6):478-83.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Ungerfeld EM, Kohn RA, Wallace RJ, Newbold CJ. A meta-analysis of fumarate effects on methane production in ruminal batch cultures. J. Anim. Sci. 2007;85(10):2556-63.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Wallace RJ, Wood TA, Rowe A, Price J, Yáñez-Ruiz DR, Williams SP, Newbold CJ. Encapsulated fumaric acid as a means of decreasing ruminal methane emissions. Int. Congr. Ser. 2006;1293:148-51.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Wang Y, McAllister TA, Newbold CJ, Rode LM, Cheeke PR, Cheng KJ. Effects of </w:t>
      </w:r>
      <w:r>
        <w:rPr>
          <w:rFonts w:cs="Times New Roman" w:ascii="Times New Roman" w:hAnsi="Times New Roman"/>
          <w:i/>
          <w:color w:val="000000"/>
          <w:sz w:val="24"/>
          <w:szCs w:val="24"/>
          <w:lang w:val="en-US"/>
        </w:rPr>
        <w:t>Yucca schidigera</w:t>
      </w:r>
      <w:r>
        <w:rPr>
          <w:rFonts w:cs="Times New Roman" w:ascii="Times New Roman" w:hAnsi="Times New Roman"/>
          <w:color w:val="000000"/>
          <w:sz w:val="24"/>
          <w:szCs w:val="24"/>
          <w:lang w:val="en-US"/>
        </w:rPr>
        <w:t xml:space="preserve"> extract on fermentation and degradation of steroidal saponins in the rumen simulation technique (RUSITEC). Anim. Feed Sci. Technol. 1998;74(2):143-53. </w:t>
      </w:r>
    </w:p>
    <w:p>
      <w:pPr>
        <w:pStyle w:val="ListParagraph"/>
        <w:numPr>
          <w:ilvl w:val="0"/>
          <w:numId w:val="2"/>
        </w:numPr>
        <w:spacing w:lineRule="auto" w:line="480" w:before="0" w:after="0"/>
        <w:ind w:left="426" w:hanging="36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Williams CM, Eun JS, MacAdam JW, Young AJ, Fellner V, Min BR. Effects of forage legumes containing condensed tannins on methane and ammonia production in continuous cultures of mixed ruminal microorganisms. Anim. Feed Sci. Technol. 2011;166-167(6-7):364-72.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Wischer G, Boguhn J, Steingass H, Schollenberger M, Rodehutscord M. Effects of different tannin-rich extracts and rapeseed tannin monomers on methane formation and microbial protein synthesis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nimal 2013;7(11):1796-1805.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Wood TA, Wallace RJ, Rowe A, Price J, Yáñez-Ruiz DR, Murray P, Newbold CJ. Encapsulated fumaric acid as a feed ingredient to decrease ruminal methane emissions. Anim. Feed Sci. Technol. 2009;152(1-2):62-71. </w:t>
      </w:r>
    </w:p>
    <w:p>
      <w:pPr>
        <w:pStyle w:val="ListParagraph"/>
        <w:numPr>
          <w:ilvl w:val="0"/>
          <w:numId w:val="2"/>
        </w:numPr>
        <w:spacing w:lineRule="auto" w:line="480" w:before="0" w:after="0"/>
        <w:ind w:left="426" w:hanging="360"/>
        <w:contextualSpacing/>
        <w:jc w:val="both"/>
        <w:rPr/>
      </w:pPr>
      <w:r>
        <w:rPr>
          <w:rFonts w:cs="Times New Roman" w:ascii="Times New Roman" w:hAnsi="Times New Roman"/>
          <w:color w:val="000000"/>
          <w:sz w:val="24"/>
          <w:szCs w:val="24"/>
          <w:lang w:val="en-US"/>
        </w:rPr>
        <w:t xml:space="preserve">Zhang H, Ji S, Chen Y, Yang B, Xu X, Hu C. Effect of α-ketoglutaric acid on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gas production, ruminal fermentation, and bacterial diversity. Anim. Feed Sci. Technol. 2011;170:291-9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autoSpaceDE w:val="false"/>
      <w:spacing w:lineRule="auto" w:line="480" w:before="0" w:after="0"/>
      <w:outlineLvl w:val="1"/>
    </w:pPr>
    <w:rPr>
      <w:rFonts w:ascii="Times New Roman" w:hAnsi="Times New Roman" w:eastAsia="Times New Roman" w:cs="Times New Roman"/>
      <w:b/>
      <w:sz w:val="24"/>
      <w:szCs w:val="24"/>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it-IT"/>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2:50:00Z</dcterms:created>
  <dc:creator>msojor</dc:creator>
  <dc:description/>
  <cp:keywords/>
  <dc:language>en-US</dc:language>
  <cp:lastModifiedBy>Real, Francis Frank</cp:lastModifiedBy>
  <cp:lastPrinted>2016-05-26T10:51:00Z</cp:lastPrinted>
  <dcterms:modified xsi:type="dcterms:W3CDTF">2016-06-07T19:08:00Z</dcterms:modified>
  <cp:revision>3</cp:revision>
  <dc:subject/>
  <dc:title/>
</cp:coreProperties>
</file>